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8880AC" w14:textId="63732C1F" w:rsidR="001E7121" w:rsidRDefault="001E7121" w:rsidP="00DF57A0">
      <w:pPr>
        <w:rPr>
          <w:b/>
          <w:bCs/>
        </w:rPr>
      </w:pPr>
      <w:r>
        <w:rPr>
          <w:b/>
          <w:bCs/>
        </w:rPr>
        <w:t>Supporting Information</w:t>
      </w:r>
    </w:p>
    <w:p w14:paraId="4AC9205F" w14:textId="71E78803" w:rsidR="00DF57A0" w:rsidRPr="008014BF" w:rsidRDefault="0088263E" w:rsidP="00DF57A0">
      <w:pPr>
        <w:rPr>
          <w:b/>
          <w:bCs/>
          <w:sz w:val="24"/>
          <w:szCs w:val="24"/>
        </w:rPr>
      </w:pPr>
      <w:r w:rsidRPr="0088263E">
        <w:rPr>
          <w:b/>
          <w:bCs/>
          <w:sz w:val="24"/>
          <w:szCs w:val="24"/>
        </w:rPr>
        <w:t>A Data-Driven Simplified Nernst Equation</w:t>
      </w:r>
      <w:r w:rsidR="006B35B6">
        <w:rPr>
          <w:b/>
          <w:bCs/>
          <w:sz w:val="24"/>
          <w:szCs w:val="24"/>
        </w:rPr>
        <w:t xml:space="preserve"> for</w:t>
      </w:r>
      <w:r w:rsidRPr="0088263E">
        <w:rPr>
          <w:b/>
          <w:bCs/>
          <w:sz w:val="24"/>
          <w:szCs w:val="24"/>
        </w:rPr>
        <w:t xml:space="preserve"> Estimating Reduction Potentials in Groundwater </w:t>
      </w:r>
      <w:r w:rsidR="00037286">
        <w:rPr>
          <w:b/>
          <w:bCs/>
          <w:sz w:val="24"/>
          <w:szCs w:val="24"/>
        </w:rPr>
        <w:t>from</w:t>
      </w:r>
      <w:r w:rsidRPr="0088263E">
        <w:rPr>
          <w:b/>
          <w:bCs/>
          <w:sz w:val="24"/>
          <w:szCs w:val="24"/>
        </w:rPr>
        <w:t xml:space="preserve"> pH and Temperature</w:t>
      </w:r>
    </w:p>
    <w:p w14:paraId="20EBB17C" w14:textId="4E455AEE" w:rsidR="00DF57A0" w:rsidRDefault="00DF57A0" w:rsidP="00DF57A0">
      <w:r w:rsidRPr="00EB4FAC">
        <w:t>Gordon Bowman</w:t>
      </w:r>
      <w:r w:rsidR="00EB5254" w:rsidRPr="001933FA">
        <w:rPr>
          <w:iCs/>
          <w:vertAlign w:val="superscript"/>
        </w:rPr>
        <w:t>§</w:t>
      </w:r>
      <w:r>
        <w:t>, Gabe Harris</w:t>
      </w:r>
      <w:r w:rsidR="00EB5254" w:rsidRPr="001933FA">
        <w:rPr>
          <w:iCs/>
          <w:vertAlign w:val="superscript"/>
        </w:rPr>
        <w:t>§</w:t>
      </w:r>
      <w:r>
        <w:t>, Matthew Kirk</w:t>
      </w:r>
      <w:r w:rsidR="00CF601C" w:rsidRPr="001933FA">
        <w:rPr>
          <w:vertAlign w:val="superscript"/>
        </w:rPr>
        <w:t>¶</w:t>
      </w:r>
      <w:r>
        <w:t>, and</w:t>
      </w:r>
      <w:r w:rsidRPr="00C6328B">
        <w:t xml:space="preserve"> </w:t>
      </w:r>
      <w:r>
        <w:t>Qusheng Jin</w:t>
      </w:r>
      <w:r w:rsidR="00EB5254" w:rsidRPr="001933FA">
        <w:rPr>
          <w:iCs/>
          <w:vertAlign w:val="superscript"/>
        </w:rPr>
        <w:t>§</w:t>
      </w:r>
      <w:r w:rsidR="00607E36">
        <w:rPr>
          <w:iCs/>
          <w:vertAlign w:val="superscript"/>
        </w:rPr>
        <w:t>*</w:t>
      </w:r>
    </w:p>
    <w:p w14:paraId="0D0494C7" w14:textId="42E2D0B9" w:rsidR="00DF57A0" w:rsidRDefault="00EB5254" w:rsidP="00DF57A0">
      <w:r w:rsidRPr="001933FA">
        <w:rPr>
          <w:iCs/>
          <w:vertAlign w:val="superscript"/>
        </w:rPr>
        <w:t>§</w:t>
      </w:r>
      <w:r w:rsidR="00DF57A0">
        <w:t>Department of Earth Science, University of Oregon</w:t>
      </w:r>
    </w:p>
    <w:p w14:paraId="03CC48A6" w14:textId="2490309E" w:rsidR="00DF57A0" w:rsidRDefault="00CF601C" w:rsidP="00DF57A0">
      <w:r w:rsidRPr="001933FA">
        <w:rPr>
          <w:vertAlign w:val="superscript"/>
        </w:rPr>
        <w:t>¶</w:t>
      </w:r>
      <w:r w:rsidR="00DF57A0">
        <w:t>Department of Geology, Kansas State University</w:t>
      </w:r>
    </w:p>
    <w:p w14:paraId="5D0BC461" w14:textId="77777777" w:rsidR="003A4196" w:rsidRDefault="003A4196">
      <w:pPr>
        <w:rPr>
          <w:b/>
          <w:bCs/>
        </w:rPr>
      </w:pPr>
    </w:p>
    <w:p w14:paraId="49071B0A" w14:textId="59BC795B" w:rsidR="00870EF8" w:rsidRDefault="0026472F" w:rsidP="00640986">
      <w:r w:rsidRPr="0026472F">
        <w:t xml:space="preserve">*To </w:t>
      </w:r>
      <w:r w:rsidR="00870EF8" w:rsidRPr="00870EF8">
        <w:t>whom   correspondence   should   be   addressed:</w:t>
      </w:r>
      <w:r w:rsidR="00870EF8">
        <w:t xml:space="preserve"> </w:t>
      </w:r>
      <w:hyperlink r:id="rId6" w:history="1">
        <w:r w:rsidR="00870EF8" w:rsidRPr="003752CA">
          <w:rPr>
            <w:rStyle w:val="Hyperlink"/>
          </w:rPr>
          <w:t>qjin@uoregon.edu</w:t>
        </w:r>
      </w:hyperlink>
      <w:r w:rsidR="00870EF8">
        <w:t>, Tel: +</w:t>
      </w:r>
      <w:r w:rsidR="007A0F76">
        <w:t xml:space="preserve">1 (541) 346-4999; </w:t>
      </w:r>
      <w:hyperlink r:id="rId7" w:history="1">
        <w:r w:rsidR="005E453F" w:rsidRPr="003752CA">
          <w:rPr>
            <w:rStyle w:val="Hyperlink"/>
          </w:rPr>
          <w:t>qjin@uoregon.edu</w:t>
        </w:r>
      </w:hyperlink>
      <w:r w:rsidR="005E453F">
        <w:t>.</w:t>
      </w:r>
    </w:p>
    <w:p w14:paraId="1B6B1844" w14:textId="77777777" w:rsidR="005E453F" w:rsidRDefault="005E453F" w:rsidP="00870EF8"/>
    <w:p w14:paraId="2CCBEBC4" w14:textId="3A331064" w:rsidR="005E453F" w:rsidRDefault="005E453F" w:rsidP="00870EF8">
      <w:r>
        <w:t>Number of pages: 3</w:t>
      </w:r>
    </w:p>
    <w:p w14:paraId="6BE6E543" w14:textId="583CCE77" w:rsidR="005E453F" w:rsidRDefault="005E453F" w:rsidP="00870EF8">
      <w:r>
        <w:t>Number of tables: 2</w:t>
      </w:r>
    </w:p>
    <w:p w14:paraId="652A655C" w14:textId="16FD241C" w:rsidR="005E453F" w:rsidRPr="00870EF8" w:rsidRDefault="005E453F" w:rsidP="00870EF8">
      <w:r>
        <w:t xml:space="preserve">Number of figures: </w:t>
      </w:r>
      <w:r w:rsidR="00097CE0">
        <w:t>1</w:t>
      </w:r>
    </w:p>
    <w:p w14:paraId="5F4C624D" w14:textId="30A530CA" w:rsidR="001E7121" w:rsidRPr="0026472F" w:rsidRDefault="001E7121">
      <w:r w:rsidRPr="0026472F">
        <w:br w:type="page"/>
      </w:r>
    </w:p>
    <w:p w14:paraId="393DCBB9" w14:textId="61F0A141" w:rsidR="006E02AC" w:rsidRDefault="006E02AC" w:rsidP="00DF57A0">
      <w:r w:rsidRPr="009E2DC4">
        <w:rPr>
          <w:b/>
          <w:bCs/>
        </w:rPr>
        <w:lastRenderedPageBreak/>
        <w:t xml:space="preserve">Table S1. </w:t>
      </w:r>
      <w:r w:rsidR="00227EDD">
        <w:t>Mean and standard deviation</w:t>
      </w:r>
      <w:r w:rsidR="009E2DC4">
        <w:t xml:space="preserve"> (SD)</w:t>
      </w:r>
      <w:r w:rsidR="00227EDD">
        <w:t xml:space="preserve"> of</w:t>
      </w:r>
      <w:r w:rsidR="008D76FD">
        <w:t xml:space="preserve"> </w:t>
      </w:r>
      <w:r w:rsidR="00227EDD">
        <w:t>data point</w:t>
      </w:r>
      <w:r w:rsidR="00EC4CEF">
        <w:t xml:space="preserve"> count</w:t>
      </w:r>
      <w:r w:rsidR="00227EDD">
        <w:t>s</w:t>
      </w:r>
      <w:r w:rsidR="00CD76ED">
        <w:t xml:space="preserve"> from North America, Asia, Europe, and Africa</w:t>
      </w:r>
      <w:r w:rsidR="00227EDD">
        <w:t xml:space="preserve"> in</w:t>
      </w:r>
      <w:r w:rsidR="00CD76ED">
        <w:t xml:space="preserve"> the training and test datasets </w:t>
      </w:r>
      <w:r w:rsidR="00406E52">
        <w:t xml:space="preserve">used </w:t>
      </w:r>
      <w:r w:rsidR="00DF4C81">
        <w:t>in the</w:t>
      </w:r>
      <w:r w:rsidR="00227EDD">
        <w:t xml:space="preserve"> </w:t>
      </w:r>
      <w:r w:rsidR="006122B7" w:rsidRPr="00453E9D">
        <w:t xml:space="preserve">Monte Carlo </w:t>
      </w:r>
      <w:r w:rsidR="0003618F">
        <w:t>C</w:t>
      </w:r>
      <w:r w:rsidR="006122B7" w:rsidRPr="00453E9D">
        <w:t>ross-</w:t>
      </w:r>
      <w:r w:rsidR="0003618F">
        <w:t>V</w:t>
      </w:r>
      <w:r w:rsidR="006122B7" w:rsidRPr="00453E9D">
        <w:t>alidation</w:t>
      </w:r>
      <w:r w:rsidR="006122B7">
        <w:t xml:space="preserve"> (MCCV) of the Eh-pH-T and Eh-pH equation</w:t>
      </w:r>
      <w:r w:rsidR="00406E52">
        <w:t>s</w:t>
      </w:r>
      <w:r w:rsidR="00A31D25">
        <w:t xml:space="preserve"> for the redox couple of O</w:t>
      </w:r>
      <w:r w:rsidR="00A31D25" w:rsidRPr="00A31D25">
        <w:rPr>
          <w:vertAlign w:val="subscript"/>
        </w:rPr>
        <w:t>2</w:t>
      </w:r>
      <w:r w:rsidR="00A31D25">
        <w:t>/H</w:t>
      </w:r>
      <w:r w:rsidR="00A31D25" w:rsidRPr="00A31D25">
        <w:rPr>
          <w:vertAlign w:val="subscript"/>
        </w:rPr>
        <w:t>2</w:t>
      </w:r>
      <w:r w:rsidR="00A31D25">
        <w:t>O</w:t>
      </w:r>
      <w:r w:rsidR="006122B7">
        <w:t>.</w:t>
      </w:r>
    </w:p>
    <w:p w14:paraId="7415EE09" w14:textId="538B423C" w:rsidR="00426217" w:rsidRDefault="005715E1" w:rsidP="005715E1">
      <w:pPr>
        <w:jc w:val="center"/>
      </w:pPr>
      <w:r w:rsidRPr="005715E1">
        <w:rPr>
          <w:noProof/>
        </w:rPr>
        <w:drawing>
          <wp:inline distT="0" distB="0" distL="0" distR="0" wp14:anchorId="7D2CA2BA" wp14:editId="5C7E2347">
            <wp:extent cx="4654550" cy="1753603"/>
            <wp:effectExtent l="0" t="0" r="0" b="0"/>
            <wp:docPr id="7032596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9562"/>
                    <a:stretch/>
                  </pic:blipFill>
                  <pic:spPr bwMode="auto">
                    <a:xfrm>
                      <a:off x="0" y="0"/>
                      <a:ext cx="4660311" cy="1755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21D040" w14:textId="2A6230AE" w:rsidR="0024695E" w:rsidRDefault="001F07B5" w:rsidP="00DF57A0">
      <w:r w:rsidRPr="009E2DC4">
        <w:rPr>
          <w:b/>
          <w:bCs/>
        </w:rPr>
        <w:t>Table S</w:t>
      </w:r>
      <w:r w:rsidR="005B1D99" w:rsidRPr="009E2DC4">
        <w:rPr>
          <w:b/>
          <w:bCs/>
        </w:rPr>
        <w:t>2</w:t>
      </w:r>
      <w:r w:rsidRPr="009E2DC4">
        <w:rPr>
          <w:b/>
          <w:bCs/>
        </w:rPr>
        <w:t>.</w:t>
      </w:r>
      <w:r w:rsidRPr="003A6414">
        <w:t xml:space="preserve"> St</w:t>
      </w:r>
      <w:r w:rsidRPr="001F07B5">
        <w:t>atistical overview of major ion concentrations</w:t>
      </w:r>
      <w:r w:rsidR="00426E6F">
        <w:t xml:space="preserve"> in groundwater</w:t>
      </w:r>
      <w:r w:rsidRPr="001F07B5">
        <w:t>.</w:t>
      </w:r>
    </w:p>
    <w:p w14:paraId="36B5DF1B" w14:textId="28E3ABA8" w:rsidR="0024695E" w:rsidRDefault="00D04C90" w:rsidP="00DF57A0">
      <w:r w:rsidRPr="00D04C90">
        <w:rPr>
          <w:noProof/>
        </w:rPr>
        <w:drawing>
          <wp:inline distT="0" distB="0" distL="0" distR="0" wp14:anchorId="70DA7ED9" wp14:editId="6FBAF196">
            <wp:extent cx="6057034" cy="1857375"/>
            <wp:effectExtent l="0" t="0" r="1270" b="0"/>
            <wp:docPr id="12976009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3349"/>
                    <a:stretch/>
                  </pic:blipFill>
                  <pic:spPr bwMode="auto">
                    <a:xfrm>
                      <a:off x="0" y="0"/>
                      <a:ext cx="6062479" cy="1859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0576F2" w14:textId="757F90DD" w:rsidR="00636D24" w:rsidRPr="00A87EE7" w:rsidRDefault="00542CF7">
      <w:pPr>
        <w:rPr>
          <w:b/>
          <w:bCs/>
        </w:rPr>
      </w:pPr>
      <w:r w:rsidRPr="00A87EE7">
        <w:rPr>
          <w:b/>
          <w:bCs/>
        </w:rPr>
        <w:t>Stability of Mn(IV) minerals</w:t>
      </w:r>
    </w:p>
    <w:p w14:paraId="527185EE" w14:textId="39E56A4B" w:rsidR="00C33300" w:rsidRDefault="008F1721" w:rsidP="00217DEB">
      <w:pPr>
        <w:rPr>
          <w:color w:val="FF0000"/>
        </w:rPr>
      </w:pPr>
      <w:r>
        <w:t>We constructed t</w:t>
      </w:r>
      <w:r w:rsidR="00A87EE7">
        <w:t xml:space="preserve">he </w:t>
      </w:r>
      <w:r>
        <w:t xml:space="preserve">Eh-pH diagrams for </w:t>
      </w:r>
      <w:r w:rsidR="00417029">
        <w:t xml:space="preserve">Mn(IV) minerals </w:t>
      </w:r>
      <w:r>
        <w:t>by using the ACT2 program of the Geochemist’s Workbench</w:t>
      </w:r>
      <w:r w:rsidR="009B7187">
        <w:t xml:space="preserve"> </w:t>
      </w:r>
      <w:r w:rsidR="008C28FA">
        <w:rPr>
          <w:color w:val="000000" w:themeColor="text1"/>
        </w:rPr>
        <w:t xml:space="preserve">software package (version 17.0.3) and the </w:t>
      </w:r>
      <w:r w:rsidR="008C28FA" w:rsidRPr="00423A8F">
        <w:rPr>
          <w:color w:val="000000" w:themeColor="text1"/>
        </w:rPr>
        <w:t>updated LLNL Thermodynamic</w:t>
      </w:r>
      <w:r w:rsidR="008C28FA">
        <w:rPr>
          <w:color w:val="000000" w:themeColor="text1"/>
        </w:rPr>
        <w:t xml:space="preserve"> Dataset </w:t>
      </w:r>
      <w:sdt>
        <w:sdtPr>
          <w:rPr>
            <w:color w:val="000000"/>
          </w:rPr>
          <w:tag w:val="MENDELEY_CITATION_v3_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"/>
          <w:id w:val="370116097"/>
          <w:placeholder>
            <w:docPart w:val="01D0A8CFD6B748C691331809C56CD50A"/>
          </w:placeholder>
        </w:sdtPr>
        <w:sdtEndPr/>
        <w:sdtContent>
          <w:r w:rsidR="008C28FA" w:rsidRPr="004850EF">
            <w:rPr>
              <w:rFonts w:eastAsia="Times New Roman"/>
            </w:rPr>
            <w:t>(Bethke, 2022; Delany &amp; Lundeen, 1990)</w:t>
          </w:r>
        </w:sdtContent>
      </w:sdt>
      <w:r w:rsidR="00217DEB">
        <w:t xml:space="preserve">. The results show that </w:t>
      </w:r>
      <w:r w:rsidR="005A6950">
        <w:t xml:space="preserve">under oxidizing conditions, pyrolusite </w:t>
      </w:r>
      <w:r w:rsidR="00C5146D">
        <w:t xml:space="preserve">and birnessite </w:t>
      </w:r>
      <w:r w:rsidR="005A6950">
        <w:t>remain</w:t>
      </w:r>
      <w:r w:rsidR="00C5146D">
        <w:t xml:space="preserve"> relatively</w:t>
      </w:r>
      <w:r w:rsidR="005A6950">
        <w:t xml:space="preserve"> stable</w:t>
      </w:r>
      <w:r w:rsidR="00972573">
        <w:t>.</w:t>
      </w:r>
    </w:p>
    <w:p w14:paraId="18E55929" w14:textId="7BCFE1E9" w:rsidR="009C31E4" w:rsidRDefault="00A304A2" w:rsidP="007576E6">
      <w:pPr>
        <w:jc w:val="center"/>
        <w:rPr>
          <w:color w:val="FF0000"/>
        </w:rPr>
      </w:pPr>
      <w:r w:rsidRPr="00A304A2">
        <w:rPr>
          <w:noProof/>
        </w:rPr>
        <w:drawing>
          <wp:inline distT="0" distB="0" distL="0" distR="0" wp14:anchorId="48BF98FA" wp14:editId="69B42062">
            <wp:extent cx="2926080" cy="2261147"/>
            <wp:effectExtent l="0" t="0" r="7620" b="6350"/>
            <wp:docPr id="485545768" name="Picture 1" descr="A diagram of a 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5545768" name="Picture 1" descr="A diagram of a ph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2261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83703">
        <w:rPr>
          <w:noProof/>
          <w14:ligatures w14:val="standardContextual"/>
        </w:rPr>
        <w:drawing>
          <wp:inline distT="0" distB="0" distL="0" distR="0" wp14:anchorId="711A9C3B" wp14:editId="6897778B">
            <wp:extent cx="2926080" cy="2261147"/>
            <wp:effectExtent l="0" t="0" r="7620" b="6350"/>
            <wp:docPr id="273355594" name="Picture 1" descr="A diagram of a 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3355594" name="Picture 1" descr="A diagram of a ph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2261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887B8A" w14:textId="71F2441C" w:rsidR="00F94635" w:rsidRPr="008D4544" w:rsidRDefault="007576E6" w:rsidP="00CF13F0">
      <w:pPr>
        <w:rPr>
          <w:color w:val="000000" w:themeColor="text1"/>
        </w:rPr>
      </w:pPr>
      <w:r w:rsidRPr="008D4544">
        <w:rPr>
          <w:color w:val="000000" w:themeColor="text1"/>
        </w:rPr>
        <w:lastRenderedPageBreak/>
        <w:t xml:space="preserve">Figure S1. </w:t>
      </w:r>
      <w:r w:rsidR="00C53C1F">
        <w:rPr>
          <w:color w:val="000000" w:themeColor="text1"/>
        </w:rPr>
        <w:t xml:space="preserve">Eh-pH diagram for </w:t>
      </w:r>
      <w:r w:rsidR="009B7187">
        <w:rPr>
          <w:color w:val="000000" w:themeColor="text1"/>
        </w:rPr>
        <w:t>p</w:t>
      </w:r>
      <w:r w:rsidR="00C53C1F" w:rsidRPr="00C53C1F">
        <w:rPr>
          <w:color w:val="000000" w:themeColor="text1"/>
        </w:rPr>
        <w:t>yrolusite</w:t>
      </w:r>
      <w:r w:rsidR="00F83703">
        <w:rPr>
          <w:color w:val="000000" w:themeColor="text1"/>
        </w:rPr>
        <w:t xml:space="preserve"> and birnessite</w:t>
      </w:r>
      <w:r w:rsidR="00C53C1F">
        <w:rPr>
          <w:color w:val="000000" w:themeColor="text1"/>
        </w:rPr>
        <w:t>.</w:t>
      </w:r>
      <w:r w:rsidR="002C5D2A" w:rsidRPr="002C5D2A">
        <w:t xml:space="preserve"> </w:t>
      </w:r>
      <w:r w:rsidR="002C5D2A" w:rsidRPr="002C5D2A">
        <w:rPr>
          <w:color w:val="000000" w:themeColor="text1"/>
        </w:rPr>
        <w:t>The diagram</w:t>
      </w:r>
      <w:r w:rsidR="00F83703">
        <w:rPr>
          <w:color w:val="000000" w:themeColor="text1"/>
        </w:rPr>
        <w:t>s</w:t>
      </w:r>
      <w:r w:rsidR="002C5D2A" w:rsidRPr="002C5D2A">
        <w:rPr>
          <w:color w:val="000000" w:themeColor="text1"/>
        </w:rPr>
        <w:t xml:space="preserve"> illustrate the stability fields of </w:t>
      </w:r>
      <w:r w:rsidR="002C5D2A">
        <w:rPr>
          <w:color w:val="000000" w:themeColor="text1"/>
        </w:rPr>
        <w:t>the mineral</w:t>
      </w:r>
      <w:r w:rsidR="00F83703">
        <w:rPr>
          <w:color w:val="000000" w:themeColor="text1"/>
        </w:rPr>
        <w:t>s</w:t>
      </w:r>
      <w:r w:rsidR="00892D15">
        <w:rPr>
          <w:color w:val="000000" w:themeColor="text1"/>
        </w:rPr>
        <w:t xml:space="preserve"> and aqueous Mn(II) species </w:t>
      </w:r>
      <w:r w:rsidR="002C5D2A" w:rsidRPr="002C5D2A">
        <w:rPr>
          <w:color w:val="000000" w:themeColor="text1"/>
        </w:rPr>
        <w:t>over a range of redox potentials (Eh) and pH values. The boundaries between stability fields are determined based on the thermodynamic equilibrium conditions, indicating the predominant manganese species in different geochemical environments.</w:t>
      </w:r>
    </w:p>
    <w:p w14:paraId="25DEBE0F" w14:textId="4601A566" w:rsidR="00E407CC" w:rsidRDefault="00E407CC" w:rsidP="001E21E4">
      <w:pPr>
        <w:jc w:val="center"/>
        <w:rPr>
          <w:color w:val="FF0000"/>
        </w:rPr>
      </w:pPr>
    </w:p>
    <w:p w14:paraId="6AA7C59D" w14:textId="77777777" w:rsidR="009B7187" w:rsidRPr="00836C5B" w:rsidRDefault="009B7187" w:rsidP="00CF13F0">
      <w:pPr>
        <w:rPr>
          <w:color w:val="FF0000"/>
        </w:rPr>
      </w:pPr>
    </w:p>
    <w:sectPr w:rsidR="009B7187" w:rsidRPr="00836C5B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E9609A" w14:textId="77777777" w:rsidR="00372C9B" w:rsidRDefault="00372C9B" w:rsidP="001B56BF">
      <w:pPr>
        <w:spacing w:after="0" w:line="240" w:lineRule="auto"/>
      </w:pPr>
      <w:r>
        <w:separator/>
      </w:r>
    </w:p>
  </w:endnote>
  <w:endnote w:type="continuationSeparator" w:id="0">
    <w:p w14:paraId="5512FCC6" w14:textId="77777777" w:rsidR="00372C9B" w:rsidRDefault="00372C9B" w:rsidP="001B56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940828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0D7952" w14:textId="1754FD49" w:rsidR="001B56BF" w:rsidRDefault="001B56BF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80EFD1" w14:textId="77777777" w:rsidR="001B56BF" w:rsidRDefault="001B56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29460B" w14:textId="77777777" w:rsidR="00372C9B" w:rsidRDefault="00372C9B" w:rsidP="001B56BF">
      <w:pPr>
        <w:spacing w:after="0" w:line="240" w:lineRule="auto"/>
      </w:pPr>
      <w:r>
        <w:separator/>
      </w:r>
    </w:p>
  </w:footnote>
  <w:footnote w:type="continuationSeparator" w:id="0">
    <w:p w14:paraId="1396EC12" w14:textId="77777777" w:rsidR="00372C9B" w:rsidRDefault="00372C9B" w:rsidP="001B56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684"/>
    <w:rsid w:val="00025CFB"/>
    <w:rsid w:val="00033778"/>
    <w:rsid w:val="0003618F"/>
    <w:rsid w:val="00037286"/>
    <w:rsid w:val="00060659"/>
    <w:rsid w:val="000767D6"/>
    <w:rsid w:val="00097CE0"/>
    <w:rsid w:val="000B1786"/>
    <w:rsid w:val="000C0479"/>
    <w:rsid w:val="000D27DE"/>
    <w:rsid w:val="000F41FF"/>
    <w:rsid w:val="00114344"/>
    <w:rsid w:val="00120E6F"/>
    <w:rsid w:val="00122525"/>
    <w:rsid w:val="00146AC2"/>
    <w:rsid w:val="001826BC"/>
    <w:rsid w:val="001A0CFA"/>
    <w:rsid w:val="001B56BF"/>
    <w:rsid w:val="001E21E4"/>
    <w:rsid w:val="001E7121"/>
    <w:rsid w:val="001F07B5"/>
    <w:rsid w:val="001F3947"/>
    <w:rsid w:val="001F5B4A"/>
    <w:rsid w:val="001F5E26"/>
    <w:rsid w:val="002141AC"/>
    <w:rsid w:val="00217DEB"/>
    <w:rsid w:val="00227829"/>
    <w:rsid w:val="00227EDD"/>
    <w:rsid w:val="002375B4"/>
    <w:rsid w:val="0024695E"/>
    <w:rsid w:val="0026472F"/>
    <w:rsid w:val="00267D7B"/>
    <w:rsid w:val="002921BD"/>
    <w:rsid w:val="00293B90"/>
    <w:rsid w:val="002A3B80"/>
    <w:rsid w:val="002C5D2A"/>
    <w:rsid w:val="002E7A4C"/>
    <w:rsid w:val="002F6636"/>
    <w:rsid w:val="0031221B"/>
    <w:rsid w:val="00372C9B"/>
    <w:rsid w:val="0037454E"/>
    <w:rsid w:val="00384636"/>
    <w:rsid w:val="003A4196"/>
    <w:rsid w:val="003A6414"/>
    <w:rsid w:val="003D7C85"/>
    <w:rsid w:val="003E45C1"/>
    <w:rsid w:val="004065CF"/>
    <w:rsid w:val="00406E52"/>
    <w:rsid w:val="00417029"/>
    <w:rsid w:val="00426217"/>
    <w:rsid w:val="00426E6F"/>
    <w:rsid w:val="00441553"/>
    <w:rsid w:val="00466326"/>
    <w:rsid w:val="004721BC"/>
    <w:rsid w:val="004752C8"/>
    <w:rsid w:val="00477305"/>
    <w:rsid w:val="004844D1"/>
    <w:rsid w:val="00494585"/>
    <w:rsid w:val="004C291D"/>
    <w:rsid w:val="004C2972"/>
    <w:rsid w:val="004E3E6A"/>
    <w:rsid w:val="005023DF"/>
    <w:rsid w:val="00520061"/>
    <w:rsid w:val="00541632"/>
    <w:rsid w:val="00542CF7"/>
    <w:rsid w:val="00567E7F"/>
    <w:rsid w:val="005715E1"/>
    <w:rsid w:val="005720B3"/>
    <w:rsid w:val="005724FF"/>
    <w:rsid w:val="005937DE"/>
    <w:rsid w:val="005A6950"/>
    <w:rsid w:val="005B1D99"/>
    <w:rsid w:val="005B6F0F"/>
    <w:rsid w:val="005C2B9C"/>
    <w:rsid w:val="005D05E3"/>
    <w:rsid w:val="005D4B80"/>
    <w:rsid w:val="005E453F"/>
    <w:rsid w:val="00607E36"/>
    <w:rsid w:val="006122B7"/>
    <w:rsid w:val="00613CA5"/>
    <w:rsid w:val="00614796"/>
    <w:rsid w:val="006301CD"/>
    <w:rsid w:val="00635EE6"/>
    <w:rsid w:val="00636D24"/>
    <w:rsid w:val="00640986"/>
    <w:rsid w:val="0066044E"/>
    <w:rsid w:val="006764B1"/>
    <w:rsid w:val="00676EC5"/>
    <w:rsid w:val="006B35B6"/>
    <w:rsid w:val="006C1F96"/>
    <w:rsid w:val="006E02AC"/>
    <w:rsid w:val="006E14BA"/>
    <w:rsid w:val="006E3A1B"/>
    <w:rsid w:val="00703EC6"/>
    <w:rsid w:val="00731B5F"/>
    <w:rsid w:val="007369B5"/>
    <w:rsid w:val="00737DB0"/>
    <w:rsid w:val="007576E6"/>
    <w:rsid w:val="0076216F"/>
    <w:rsid w:val="00772871"/>
    <w:rsid w:val="00776D2F"/>
    <w:rsid w:val="007804A5"/>
    <w:rsid w:val="007806F0"/>
    <w:rsid w:val="007853C1"/>
    <w:rsid w:val="00791E9B"/>
    <w:rsid w:val="007A0F76"/>
    <w:rsid w:val="007A680B"/>
    <w:rsid w:val="007F1BB8"/>
    <w:rsid w:val="007F3A4E"/>
    <w:rsid w:val="008014BF"/>
    <w:rsid w:val="008079BE"/>
    <w:rsid w:val="00816A6C"/>
    <w:rsid w:val="00817C07"/>
    <w:rsid w:val="00836C5B"/>
    <w:rsid w:val="00867E14"/>
    <w:rsid w:val="00870EF8"/>
    <w:rsid w:val="0088263E"/>
    <w:rsid w:val="008910C7"/>
    <w:rsid w:val="00892D15"/>
    <w:rsid w:val="008935F7"/>
    <w:rsid w:val="008A1DE0"/>
    <w:rsid w:val="008C28FA"/>
    <w:rsid w:val="008C4BDF"/>
    <w:rsid w:val="008D4544"/>
    <w:rsid w:val="008D76FD"/>
    <w:rsid w:val="008E796B"/>
    <w:rsid w:val="008F1721"/>
    <w:rsid w:val="008F33D0"/>
    <w:rsid w:val="00955FA4"/>
    <w:rsid w:val="00964D67"/>
    <w:rsid w:val="00972573"/>
    <w:rsid w:val="00995B8B"/>
    <w:rsid w:val="009B7187"/>
    <w:rsid w:val="009C31E4"/>
    <w:rsid w:val="009D0A6D"/>
    <w:rsid w:val="009D2A07"/>
    <w:rsid w:val="009E2DC4"/>
    <w:rsid w:val="009F0A01"/>
    <w:rsid w:val="009F2371"/>
    <w:rsid w:val="00A05D79"/>
    <w:rsid w:val="00A13723"/>
    <w:rsid w:val="00A27F25"/>
    <w:rsid w:val="00A304A2"/>
    <w:rsid w:val="00A31D25"/>
    <w:rsid w:val="00A3246F"/>
    <w:rsid w:val="00A37395"/>
    <w:rsid w:val="00A429B1"/>
    <w:rsid w:val="00A5098A"/>
    <w:rsid w:val="00A87EE7"/>
    <w:rsid w:val="00A93C54"/>
    <w:rsid w:val="00AA6377"/>
    <w:rsid w:val="00AB116B"/>
    <w:rsid w:val="00AB2917"/>
    <w:rsid w:val="00AC3684"/>
    <w:rsid w:val="00B24AEC"/>
    <w:rsid w:val="00B37CE4"/>
    <w:rsid w:val="00B967FD"/>
    <w:rsid w:val="00C33300"/>
    <w:rsid w:val="00C5146D"/>
    <w:rsid w:val="00C51FBA"/>
    <w:rsid w:val="00C53C1F"/>
    <w:rsid w:val="00C55376"/>
    <w:rsid w:val="00C63188"/>
    <w:rsid w:val="00C808D7"/>
    <w:rsid w:val="00C94162"/>
    <w:rsid w:val="00CD6D24"/>
    <w:rsid w:val="00CD76ED"/>
    <w:rsid w:val="00CF13F0"/>
    <w:rsid w:val="00CF601C"/>
    <w:rsid w:val="00CF633A"/>
    <w:rsid w:val="00D04C90"/>
    <w:rsid w:val="00D64702"/>
    <w:rsid w:val="00D813F5"/>
    <w:rsid w:val="00D87B57"/>
    <w:rsid w:val="00D91069"/>
    <w:rsid w:val="00DB2956"/>
    <w:rsid w:val="00DB521B"/>
    <w:rsid w:val="00DB5CC4"/>
    <w:rsid w:val="00DC1885"/>
    <w:rsid w:val="00DF4C81"/>
    <w:rsid w:val="00DF57A0"/>
    <w:rsid w:val="00E127A7"/>
    <w:rsid w:val="00E24087"/>
    <w:rsid w:val="00E24404"/>
    <w:rsid w:val="00E340DE"/>
    <w:rsid w:val="00E343A3"/>
    <w:rsid w:val="00E407CC"/>
    <w:rsid w:val="00E5026A"/>
    <w:rsid w:val="00E8125B"/>
    <w:rsid w:val="00EA67A5"/>
    <w:rsid w:val="00EB5254"/>
    <w:rsid w:val="00EB64F8"/>
    <w:rsid w:val="00EC4383"/>
    <w:rsid w:val="00EC4CEF"/>
    <w:rsid w:val="00EF0FD5"/>
    <w:rsid w:val="00EF37DB"/>
    <w:rsid w:val="00F0537F"/>
    <w:rsid w:val="00F463BD"/>
    <w:rsid w:val="00F53490"/>
    <w:rsid w:val="00F778A8"/>
    <w:rsid w:val="00F83703"/>
    <w:rsid w:val="00F943C3"/>
    <w:rsid w:val="00F94635"/>
    <w:rsid w:val="00FA4019"/>
    <w:rsid w:val="00FC4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81AFD"/>
  <w15:chartTrackingRefBased/>
  <w15:docId w15:val="{CC5094A2-C70D-44E9-ABB9-F3B01E638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684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A13723"/>
    <w:pPr>
      <w:tabs>
        <w:tab w:val="center" w:pos="4680"/>
        <w:tab w:val="right" w:pos="9360"/>
      </w:tabs>
    </w:pPr>
    <w:rPr>
      <w:color w:val="000000" w:themeColor="text1"/>
    </w:rPr>
  </w:style>
  <w:style w:type="character" w:customStyle="1" w:styleId="MTDisplayEquationChar">
    <w:name w:val="MTDisplayEquation Char"/>
    <w:basedOn w:val="DefaultParagraphFont"/>
    <w:link w:val="MTDisplayEquation"/>
    <w:rsid w:val="00A13723"/>
    <w:rPr>
      <w:rFonts w:eastAsiaTheme="minorHAnsi"/>
      <w:color w:val="000000" w:themeColor="text1"/>
      <w:kern w:val="0"/>
      <w:lang w:eastAsia="en-US"/>
      <w14:ligatures w14:val="none"/>
    </w:rPr>
  </w:style>
  <w:style w:type="character" w:customStyle="1" w:styleId="anchor-text">
    <w:name w:val="anchor-text"/>
    <w:basedOn w:val="DefaultParagraphFont"/>
    <w:rsid w:val="00EC4383"/>
  </w:style>
  <w:style w:type="paragraph" w:styleId="Header">
    <w:name w:val="header"/>
    <w:basedOn w:val="Normal"/>
    <w:link w:val="HeaderChar"/>
    <w:uiPriority w:val="99"/>
    <w:unhideWhenUsed/>
    <w:rsid w:val="001B56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56BF"/>
    <w:rPr>
      <w:rFonts w:eastAsiaTheme="minorHAnsi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B56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6BF"/>
    <w:rPr>
      <w:rFonts w:eastAsiaTheme="minorHAnsi"/>
      <w:kern w:val="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870EF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0E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873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qjin@uoregon.edu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qjin@uoregon.edu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01D0A8CFD6B748C691331809C56CD50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E89D3AD-8682-413F-8ABF-DB94FB0E242E}"/>
      </w:docPartPr>
      <w:docPartBody>
        <w:p w:rsidR="00FC40BF" w:rsidRDefault="00FC40BF" w:rsidP="00FC40BF">
          <w:pPr>
            <w:pStyle w:val="01D0A8CFD6B748C691331809C56CD50A"/>
          </w:pPr>
          <w:r w:rsidRPr="00DB061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0BF"/>
    <w:rsid w:val="005720B3"/>
    <w:rsid w:val="006C1F96"/>
    <w:rsid w:val="009F2371"/>
    <w:rsid w:val="00B80556"/>
    <w:rsid w:val="00C55376"/>
    <w:rsid w:val="00CF633A"/>
    <w:rsid w:val="00EA67A5"/>
    <w:rsid w:val="00FC4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C40BF"/>
    <w:rPr>
      <w:color w:val="808080"/>
    </w:rPr>
  </w:style>
  <w:style w:type="paragraph" w:customStyle="1" w:styleId="01D0A8CFD6B748C691331809C56CD50A">
    <w:name w:val="01D0A8CFD6B748C691331809C56CD50A"/>
    <w:rsid w:val="00FC40B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3</Pages>
  <Words>235</Words>
  <Characters>1410</Characters>
  <Application>Microsoft Office Word</Application>
  <DocSecurity>0</DocSecurity>
  <Lines>42</Lines>
  <Paragraphs>18</Paragraphs>
  <ScaleCrop>false</ScaleCrop>
  <Company>University of Oregon</Company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sheng Jin</dc:creator>
  <cp:keywords/>
  <dc:description/>
  <cp:lastModifiedBy>Qusheng Jin</cp:lastModifiedBy>
  <cp:revision>75</cp:revision>
  <dcterms:created xsi:type="dcterms:W3CDTF">2024-05-23T18:37:00Z</dcterms:created>
  <dcterms:modified xsi:type="dcterms:W3CDTF">2025-07-14T21:03:00Z</dcterms:modified>
</cp:coreProperties>
</file>